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E098E" w14:textId="4A5A01CE" w:rsidR="00E83A87" w:rsidRPr="00E83A87" w:rsidRDefault="00E83A87" w:rsidP="00E83A87">
      <w:pPr>
        <w:pStyle w:val="NormaleWeb"/>
        <w:spacing w:line="360" w:lineRule="auto"/>
        <w:rPr>
          <w:lang w:val="en-US"/>
        </w:rPr>
      </w:pPr>
      <w:r w:rsidRPr="00E83A87">
        <w:rPr>
          <w:lang w:val="en-US"/>
        </w:rPr>
        <w:t xml:space="preserve">The </w:t>
      </w:r>
      <w:r w:rsidR="001246B7">
        <w:rPr>
          <w:lang w:val="en-US"/>
        </w:rPr>
        <w:t>complete</w:t>
      </w:r>
      <w:r w:rsidRPr="00E83A87">
        <w:rPr>
          <w:lang w:val="en-US"/>
        </w:rPr>
        <w:t xml:space="preserve"> questionnaire</w:t>
      </w:r>
      <w:r>
        <w:rPr>
          <w:lang w:val="en-US"/>
        </w:rPr>
        <w:t xml:space="preserve"> </w:t>
      </w:r>
      <w:r w:rsidR="001246B7">
        <w:rPr>
          <w:lang w:val="en-US"/>
        </w:rPr>
        <w:t>for</w:t>
      </w:r>
      <w:r>
        <w:rPr>
          <w:lang w:val="en-US"/>
        </w:rPr>
        <w:t xml:space="preserve"> the</w:t>
      </w:r>
      <w:r w:rsidRPr="00E83A87">
        <w:rPr>
          <w:lang w:val="en-US"/>
        </w:rPr>
        <w:t xml:space="preserve"> </w:t>
      </w:r>
      <w:r>
        <w:rPr>
          <w:lang w:val="en-US"/>
        </w:rPr>
        <w:t xml:space="preserve">joint ANMCO/SIECVI </w:t>
      </w:r>
      <w:r w:rsidRPr="00822A4C">
        <w:rPr>
          <w:lang w:val="en-US"/>
        </w:rPr>
        <w:t xml:space="preserve">survey </w:t>
      </w:r>
      <w:r>
        <w:rPr>
          <w:lang w:val="en-US"/>
        </w:rPr>
        <w:t xml:space="preserve">on </w:t>
      </w:r>
      <w:r w:rsidR="001246B7">
        <w:rPr>
          <w:lang w:val="en-US"/>
        </w:rPr>
        <w:t>cardio-oncology</w:t>
      </w:r>
      <w:r w:rsidRPr="00822A4C">
        <w:rPr>
          <w:lang w:val="en-US"/>
        </w:rPr>
        <w:t xml:space="preserve"> </w:t>
      </w:r>
      <w:r>
        <w:rPr>
          <w:lang w:val="en-US"/>
        </w:rPr>
        <w:t>echocardiographic</w:t>
      </w:r>
      <w:r>
        <w:rPr>
          <w:lang w:val="en-US"/>
        </w:rPr>
        <w:t xml:space="preserve"> </w:t>
      </w:r>
      <w:r w:rsidRPr="00822A4C">
        <w:rPr>
          <w:lang w:val="en-US"/>
        </w:rPr>
        <w:t>practice</w:t>
      </w:r>
      <w:r>
        <w:rPr>
          <w:lang w:val="en-US"/>
        </w:rPr>
        <w:t xml:space="preserve"> in Italy.</w:t>
      </w:r>
    </w:p>
    <w:p w14:paraId="545B3580" w14:textId="77777777" w:rsidR="00074D8F" w:rsidRPr="00E83A87" w:rsidRDefault="00074D8F" w:rsidP="00B9043F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5053517D" w14:textId="2F2586A3" w:rsidR="00B9043F" w:rsidRPr="00800056" w:rsidRDefault="00800056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I</w:t>
      </w:r>
      <w:r w:rsidR="00B9043F"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n which structure do you work?</w:t>
      </w:r>
    </w:p>
    <w:p w14:paraId="13F62A5A" w14:textId="480811C9" w:rsidR="00C835B7" w:rsidRPr="00C835B7" w:rsidRDefault="00C835B7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C835B7">
        <w:rPr>
          <w:rFonts w:ascii="Times New Roman" w:eastAsia="DengXian" w:hAnsi="Times New Roman" w:cs="Times New Roman"/>
          <w:lang w:val="en-US"/>
        </w:rPr>
        <w:t>General hospitals with an oncology division</w:t>
      </w:r>
      <w:r w:rsidRPr="00C835B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</w:t>
      </w:r>
    </w:p>
    <w:p w14:paraId="2B242290" w14:textId="50042DA7" w:rsidR="00C835B7" w:rsidRPr="00C835B7" w:rsidRDefault="00C835B7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C835B7">
        <w:rPr>
          <w:rFonts w:ascii="Times New Roman" w:eastAsia="DengXian" w:hAnsi="Times New Roman" w:cs="Times New Roman"/>
          <w:lang w:val="en-US"/>
        </w:rPr>
        <w:t>Highly specialized oncology hospitals</w:t>
      </w:r>
      <w:r w:rsidRPr="00C835B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</w:t>
      </w:r>
    </w:p>
    <w:p w14:paraId="367C7313" w14:textId="29601ECE" w:rsidR="00B9043F" w:rsidRPr="00C835B7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C835B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Outpatient </w:t>
      </w:r>
      <w:r w:rsidR="00C835B7" w:rsidRPr="00C835B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clinic</w:t>
      </w:r>
    </w:p>
    <w:p w14:paraId="42695D07" w14:textId="77777777" w:rsidR="00B9043F" w:rsidRPr="00FD04CD" w:rsidRDefault="00B9043F" w:rsidP="00B9043F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1D6C15AA" w14:textId="06DAC7E0" w:rsidR="00074D8F" w:rsidRPr="00800056" w:rsidRDefault="00B9043F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What percentage of echocardiograms do you perform for cancer patients in your practice?</w:t>
      </w:r>
    </w:p>
    <w:p w14:paraId="5687E8D5" w14:textId="77777777" w:rsidR="00074D8F" w:rsidRPr="00B9043F" w:rsidRDefault="00074D8F" w:rsidP="00800056">
      <w:pPr>
        <w:numPr>
          <w:ilvl w:val="0"/>
          <w:numId w:val="28"/>
        </w:num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B9043F">
        <w:rPr>
          <w:rFonts w:ascii="Times New Roman" w:eastAsia="Times New Roman" w:hAnsi="Times New Roman" w:cs="Times New Roman"/>
          <w:color w:val="000000" w:themeColor="text1"/>
          <w:lang w:eastAsia="it-IT"/>
        </w:rPr>
        <w:t>&lt;20%</w:t>
      </w:r>
    </w:p>
    <w:p w14:paraId="36FC178F" w14:textId="77777777" w:rsidR="00074D8F" w:rsidRPr="00B9043F" w:rsidRDefault="00074D8F" w:rsidP="00800056">
      <w:pPr>
        <w:numPr>
          <w:ilvl w:val="0"/>
          <w:numId w:val="28"/>
        </w:num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B9043F">
        <w:rPr>
          <w:rFonts w:ascii="Times New Roman" w:eastAsia="Times New Roman" w:hAnsi="Times New Roman" w:cs="Times New Roman"/>
          <w:color w:val="000000" w:themeColor="text1"/>
          <w:lang w:eastAsia="it-IT"/>
        </w:rPr>
        <w:t>20-30 %</w:t>
      </w:r>
    </w:p>
    <w:p w14:paraId="00209D2C" w14:textId="77777777" w:rsidR="00074D8F" w:rsidRPr="00B9043F" w:rsidRDefault="00074D8F" w:rsidP="00800056">
      <w:pPr>
        <w:numPr>
          <w:ilvl w:val="0"/>
          <w:numId w:val="28"/>
        </w:num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B9043F">
        <w:rPr>
          <w:rFonts w:ascii="Times New Roman" w:eastAsia="Times New Roman" w:hAnsi="Times New Roman" w:cs="Times New Roman"/>
          <w:color w:val="000000" w:themeColor="text1"/>
          <w:lang w:eastAsia="it-IT"/>
        </w:rPr>
        <w:t>&gt;30%</w:t>
      </w:r>
    </w:p>
    <w:p w14:paraId="7E3A5AC0" w14:textId="77777777" w:rsidR="00074D8F" w:rsidRPr="00B9043F" w:rsidRDefault="00074D8F" w:rsidP="00800056">
      <w:pPr>
        <w:numPr>
          <w:ilvl w:val="0"/>
          <w:numId w:val="28"/>
        </w:num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B9043F">
        <w:rPr>
          <w:rFonts w:ascii="Times New Roman" w:eastAsia="Times New Roman" w:hAnsi="Times New Roman" w:cs="Times New Roman"/>
          <w:color w:val="000000" w:themeColor="text1"/>
          <w:lang w:eastAsia="it-IT"/>
        </w:rPr>
        <w:t>50%</w:t>
      </w:r>
    </w:p>
    <w:p w14:paraId="1FB879AE" w14:textId="77777777" w:rsidR="00074D8F" w:rsidRPr="00B9043F" w:rsidRDefault="00074D8F" w:rsidP="00800056">
      <w:pPr>
        <w:numPr>
          <w:ilvl w:val="0"/>
          <w:numId w:val="28"/>
        </w:num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B9043F">
        <w:rPr>
          <w:rFonts w:ascii="Times New Roman" w:eastAsia="Times New Roman" w:hAnsi="Times New Roman" w:cs="Times New Roman"/>
          <w:color w:val="000000" w:themeColor="text1"/>
          <w:lang w:eastAsia="it-IT"/>
        </w:rPr>
        <w:t>100%</w:t>
      </w:r>
    </w:p>
    <w:p w14:paraId="0320C8BA" w14:textId="77777777" w:rsidR="00074D8F" w:rsidRPr="00B9043F" w:rsidRDefault="00074D8F" w:rsidP="00B9043F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lang w:eastAsia="it-IT"/>
        </w:rPr>
      </w:pPr>
    </w:p>
    <w:p w14:paraId="165E8219" w14:textId="38380B15" w:rsidR="00B9043F" w:rsidRPr="00800056" w:rsidRDefault="00B9043F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Who performs echocardiography for cancer patients?</w:t>
      </w:r>
    </w:p>
    <w:p w14:paraId="42B1A5D0" w14:textId="006B9B97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There is no dedicated cardiologist</w:t>
      </w:r>
    </w:p>
    <w:p w14:paraId="34330743" w14:textId="0ABD5424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Cardiologists </w:t>
      </w:r>
      <w:r w:rsidR="001246B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are</w:t>
      </w:r>
      <w:r w:rsidR="00C835B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</w:t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dedicated exclusively to imaging</w:t>
      </w:r>
      <w:r w:rsidR="00C835B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service</w:t>
      </w:r>
    </w:p>
    <w:p w14:paraId="518B8223" w14:textId="48D920B3" w:rsidR="00074D8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The cardio-oncologist carries out </w:t>
      </w:r>
      <w:r w:rsidR="00C835B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both </w:t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clinical and instrumental evaluation</w:t>
      </w:r>
    </w:p>
    <w:p w14:paraId="11C74962" w14:textId="77777777" w:rsidR="00074D8F" w:rsidRPr="00800056" w:rsidRDefault="00074D8F" w:rsidP="00B9043F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09290104" w14:textId="5453132A" w:rsidR="00B9043F" w:rsidRPr="00800056" w:rsidRDefault="00B9043F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Which question is most often specified in the request?</w:t>
      </w:r>
    </w:p>
    <w:p w14:paraId="0518B7F2" w14:textId="2CBFED7A" w:rsidR="00B9043F" w:rsidRPr="00800056" w:rsidRDefault="00C835B7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Left ventricular ejection fraction</w:t>
      </w:r>
      <w:r w:rsidR="00B9043F"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assessment</w:t>
      </w:r>
    </w:p>
    <w:p w14:paraId="205568F3" w14:textId="4C691EAF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Appearance of symptoms or signs of decompensation</w:t>
      </w:r>
    </w:p>
    <w:p w14:paraId="180BAB2E" w14:textId="0DB637DC" w:rsidR="00074D8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proofErr w:type="spellStart"/>
      <w:r w:rsidRPr="00800056">
        <w:rPr>
          <w:rFonts w:ascii="Times New Roman" w:eastAsia="Times New Roman" w:hAnsi="Times New Roman" w:cs="Times New Roman"/>
          <w:color w:val="000000" w:themeColor="text1"/>
          <w:lang w:eastAsia="it-IT"/>
        </w:rPr>
        <w:t>Other</w:t>
      </w:r>
      <w:proofErr w:type="spellEnd"/>
    </w:p>
    <w:p w14:paraId="112B4D93" w14:textId="77777777" w:rsidR="00074D8F" w:rsidRPr="00B9043F" w:rsidRDefault="00074D8F" w:rsidP="00B9043F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lang w:eastAsia="it-IT"/>
        </w:rPr>
      </w:pPr>
    </w:p>
    <w:p w14:paraId="24DB1673" w14:textId="24BEC3B5" w:rsidR="00B9043F" w:rsidRPr="00800056" w:rsidRDefault="00B9043F" w:rsidP="00800056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For which oncological treatments is a baseline echocardiogram required?</w:t>
      </w:r>
    </w:p>
    <w:p w14:paraId="03F90E73" w14:textId="2061553A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All treatments in patients at high </w:t>
      </w:r>
      <w:r w:rsidR="00C835B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cardiovascular</w:t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risk, as provided for in the Guidelines</w:t>
      </w:r>
    </w:p>
    <w:p w14:paraId="04AC0EFF" w14:textId="5E00E844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Only for anthracyclines and/or trastuzumab, regardless of risk</w:t>
      </w:r>
    </w:p>
    <w:p w14:paraId="4550E809" w14:textId="07A083B7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I don't know the answer (because it is an exclusive decision of the oncologists)</w:t>
      </w:r>
    </w:p>
    <w:p w14:paraId="5EF7D83A" w14:textId="77777777" w:rsidR="00B9043F" w:rsidRPr="00B9043F" w:rsidRDefault="00B9043F" w:rsidP="00B9043F">
      <w:pPr>
        <w:shd w:val="clear" w:color="auto" w:fill="FFFFFF"/>
        <w:spacing w:line="360" w:lineRule="auto"/>
        <w:ind w:left="720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34C3BAB5" w14:textId="4566AA3B" w:rsidR="00B9043F" w:rsidRPr="00800056" w:rsidRDefault="00B9043F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How often do you perform an echocardiogram during anthracycline therapy?</w:t>
      </w:r>
    </w:p>
    <w:p w14:paraId="53DE806D" w14:textId="2EA6DC33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lastRenderedPageBreak/>
        <w:t>At the beginning and the end of the treatment</w:t>
      </w:r>
    </w:p>
    <w:p w14:paraId="19F1CB2A" w14:textId="367C73A0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We follow the ESC 2022 </w:t>
      </w:r>
      <w:r w:rsidR="00C835B7"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guidelines</w:t>
      </w:r>
      <w:r w:rsidR="00C835B7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:</w:t>
      </w:r>
      <w:r w:rsidR="007640A1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also,</w:t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in the </w:t>
      </w:r>
      <w:r w:rsidR="007640A1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follow-up</w:t>
      </w:r>
    </w:p>
    <w:p w14:paraId="6C0BBD82" w14:textId="15801534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Start, end of treatment, </w:t>
      </w:r>
      <w:r w:rsidR="007640A1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one</w:t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year after the end of treatment, then stop</w:t>
      </w:r>
    </w:p>
    <w:p w14:paraId="1D0E8116" w14:textId="5528BF60" w:rsidR="00074D8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I don't know the answer (because it is an exclusive decision of the oncologists)</w:t>
      </w:r>
    </w:p>
    <w:p w14:paraId="46B4BF89" w14:textId="77777777" w:rsidR="00B9043F" w:rsidRDefault="00B9043F" w:rsidP="00B9043F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32100635" w14:textId="491EF694" w:rsidR="00B9043F" w:rsidRPr="00800056" w:rsidRDefault="00B9043F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In what percentage of patients </w:t>
      </w:r>
      <w:r w:rsidR="007640A1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are </w:t>
      </w: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treated with trastuzumab do you respect the quarterly frequency of echocardiographic checks?</w:t>
      </w:r>
    </w:p>
    <w:p w14:paraId="2BCAEF81" w14:textId="66A4D76E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100%</w:t>
      </w:r>
    </w:p>
    <w:p w14:paraId="2352EFF2" w14:textId="02D8E5DB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70%</w:t>
      </w:r>
    </w:p>
    <w:p w14:paraId="3FCBE6B7" w14:textId="324765FF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50%</w:t>
      </w:r>
    </w:p>
    <w:p w14:paraId="0C5EBF1E" w14:textId="564D8762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25%</w:t>
      </w:r>
    </w:p>
    <w:p w14:paraId="0A17F969" w14:textId="65E16B45" w:rsidR="00074D8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I </w:t>
      </w:r>
      <w:r w:rsidR="00800056"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cannot</w:t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answer</w:t>
      </w:r>
    </w:p>
    <w:p w14:paraId="5C20C7D1" w14:textId="77777777" w:rsidR="00B9043F" w:rsidRPr="00092A33" w:rsidRDefault="00B9043F" w:rsidP="00B9043F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58312066" w14:textId="048305DF" w:rsidR="00B9043F" w:rsidRPr="00800056" w:rsidRDefault="00B9043F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Do you use global longitudinal strain for early diagnosis of cardiotoxicity?</w:t>
      </w:r>
    </w:p>
    <w:p w14:paraId="6FB4BBEC" w14:textId="0820820F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Always, if it is technically possible</w:t>
      </w:r>
    </w:p>
    <w:p w14:paraId="039A48E5" w14:textId="6661CE14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Rarely</w:t>
      </w:r>
    </w:p>
    <w:p w14:paraId="50EB2BEB" w14:textId="40657F4E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Never</w:t>
      </w:r>
    </w:p>
    <w:p w14:paraId="6900AF16" w14:textId="7DC592F8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Depends on the operator on duty</w:t>
      </w:r>
    </w:p>
    <w:p w14:paraId="38DB5B88" w14:textId="7AFD3DFD" w:rsidR="00074D8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It is not available in my office</w:t>
      </w:r>
    </w:p>
    <w:p w14:paraId="7FE4299C" w14:textId="77777777" w:rsidR="00B9043F" w:rsidRPr="00B9043F" w:rsidRDefault="00B9043F" w:rsidP="00B9043F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06738C08" w14:textId="2CBC52DB" w:rsidR="00B9043F" w:rsidRPr="00800056" w:rsidRDefault="00B9043F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Do you perform atrial strain?</w:t>
      </w:r>
    </w:p>
    <w:p w14:paraId="19CFB366" w14:textId="47DA2585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Yes</w:t>
      </w:r>
    </w:p>
    <w:p w14:paraId="50221523" w14:textId="7EE32179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Yes</w:t>
      </w:r>
      <w:r w:rsidR="00092A33"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, </w:t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but only for research purposes</w:t>
      </w:r>
    </w:p>
    <w:p w14:paraId="4691CBB0" w14:textId="4EA983F8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No, even if available</w:t>
      </w:r>
    </w:p>
    <w:p w14:paraId="0A35C923" w14:textId="7452D3B7" w:rsidR="00074D8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No, because not available</w:t>
      </w:r>
    </w:p>
    <w:p w14:paraId="326A9AC4" w14:textId="77777777" w:rsidR="00092A33" w:rsidRDefault="00092A33" w:rsidP="00092A33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1C5ADB2" w14:textId="1C51B13D" w:rsidR="00B9043F" w:rsidRPr="00B9043F" w:rsidRDefault="00B9043F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Do you use </w:t>
      </w:r>
      <w:r w:rsidR="001246B7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a </w:t>
      </w: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contrast medium for echocardiography in cases with an inadequate </w:t>
      </w:r>
      <w:r w:rsidR="004066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acoustic </w:t>
      </w: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window?</w:t>
      </w:r>
    </w:p>
    <w:p w14:paraId="37A558E9" w14:textId="40AF78EE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Not available</w:t>
      </w:r>
    </w:p>
    <w:p w14:paraId="5D50B4EA" w14:textId="3207FC69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Always</w:t>
      </w:r>
    </w:p>
    <w:p w14:paraId="7C395FC7" w14:textId="03B5ABA2" w:rsidR="00B9043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Sometimes</w:t>
      </w:r>
    </w:p>
    <w:p w14:paraId="262A1455" w14:textId="22A19F06" w:rsidR="00074D8F" w:rsidRPr="00800056" w:rsidRDefault="00B9043F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Never</w:t>
      </w:r>
      <w:r w:rsidR="007640A1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,</w:t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even if available</w:t>
      </w:r>
    </w:p>
    <w:p w14:paraId="1B1F1BAB" w14:textId="77777777" w:rsidR="00B9043F" w:rsidRPr="00B9043F" w:rsidRDefault="00B9043F" w:rsidP="00B9043F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01FB24D4" w14:textId="570CE018" w:rsidR="00092A33" w:rsidRPr="00800056" w:rsidRDefault="00092A33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How do you perform the </w:t>
      </w:r>
      <w:r w:rsidR="004066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left ventricular ejection fraction</w:t>
      </w: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assessment for cancer patients</w:t>
      </w:r>
      <w:r w:rsidR="004066F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?</w:t>
      </w:r>
    </w:p>
    <w:p w14:paraId="1AC08A2C" w14:textId="469DD185" w:rsidR="00092A33" w:rsidRPr="00800056" w:rsidRDefault="00092A33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With 3D</w:t>
      </w:r>
    </w:p>
    <w:p w14:paraId="67817374" w14:textId="1DB8168E" w:rsidR="00092A33" w:rsidRPr="00800056" w:rsidRDefault="00092A33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With 2D biplane</w:t>
      </w:r>
    </w:p>
    <w:p w14:paraId="6C372632" w14:textId="2992B9FD" w:rsidR="00092A33" w:rsidRPr="00800056" w:rsidRDefault="00092A33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With 2D and sometimes 3D</w:t>
      </w:r>
    </w:p>
    <w:p w14:paraId="47C51DE3" w14:textId="198E8DCC" w:rsidR="00074D8F" w:rsidRPr="00800056" w:rsidRDefault="00092A33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Visual subjective assessment if the acoustic window is poor</w:t>
      </w:r>
    </w:p>
    <w:p w14:paraId="3490A1CE" w14:textId="77777777" w:rsidR="00092A33" w:rsidRPr="00092A33" w:rsidRDefault="00092A33" w:rsidP="00092A33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54071409" w14:textId="18ADC3DA" w:rsidR="00092A33" w:rsidRPr="00800056" w:rsidRDefault="00092A33" w:rsidP="0080005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Do you integrate biomarkers with echocardiographic data during anthracyclines and/or trastuzumab</w:t>
      </w:r>
      <w:r w:rsidR="007640A1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treatment</w:t>
      </w:r>
      <w:r w:rsidRPr="0080005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?</w:t>
      </w:r>
    </w:p>
    <w:p w14:paraId="2E9891EF" w14:textId="5EACE5A0" w:rsidR="00092A33" w:rsidRPr="00800056" w:rsidRDefault="00092A33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We faithfully follow guidelines </w:t>
      </w:r>
      <w:r w:rsidR="007640A1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for</w:t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high-risk patients</w:t>
      </w:r>
    </w:p>
    <w:p w14:paraId="2E23508C" w14:textId="29F2226A" w:rsidR="00092A33" w:rsidRPr="00800056" w:rsidRDefault="00092A33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We do not follow the guidelines</w:t>
      </w:r>
      <w:r w:rsidR="007640A1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,</w:t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and we adjust as appropriate</w:t>
      </w:r>
    </w:p>
    <w:p w14:paraId="1BD5D2B8" w14:textId="5A3E1446" w:rsidR="00092A33" w:rsidRPr="00800056" w:rsidRDefault="00092A33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Never</w:t>
      </w:r>
    </w:p>
    <w:p w14:paraId="23DBFBE8" w14:textId="17D7F6D0" w:rsidR="00074D8F" w:rsidRPr="00800056" w:rsidRDefault="00092A33" w:rsidP="00800056">
      <w:pPr>
        <w:pStyle w:val="Paragrafoelenco"/>
        <w:numPr>
          <w:ilvl w:val="0"/>
          <w:numId w:val="28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I don't know the answer (because the cardiologist is not involved in the evaluation with biomarkers)</w:t>
      </w:r>
    </w:p>
    <w:p w14:paraId="48045A82" w14:textId="77777777" w:rsidR="00092A33" w:rsidRPr="00092A33" w:rsidRDefault="00092A33" w:rsidP="00092A33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1AD7710C" w14:textId="6A110125" w:rsidR="00074D8F" w:rsidRPr="00800056" w:rsidRDefault="00074D8F" w:rsidP="00800056">
      <w:pPr>
        <w:spacing w:after="240"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br/>
      </w:r>
      <w:r w:rsidRPr="00800056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br/>
      </w:r>
    </w:p>
    <w:p w14:paraId="5618AC4E" w14:textId="77777777" w:rsidR="00074D8F" w:rsidRPr="00800056" w:rsidRDefault="00074D8F" w:rsidP="00B9043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0B97091A" w14:textId="77777777" w:rsidR="00EF6F2F" w:rsidRPr="00800056" w:rsidRDefault="00EF6F2F" w:rsidP="00B9043F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EF6F2F" w:rsidRPr="00800056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C40B2"/>
    <w:multiLevelType w:val="multilevel"/>
    <w:tmpl w:val="4000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446AF1"/>
    <w:multiLevelType w:val="multilevel"/>
    <w:tmpl w:val="F32C9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2833CA"/>
    <w:multiLevelType w:val="hybridMultilevel"/>
    <w:tmpl w:val="24DED4A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2C47DFB"/>
    <w:multiLevelType w:val="multilevel"/>
    <w:tmpl w:val="9A149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9F22F5"/>
    <w:multiLevelType w:val="multilevel"/>
    <w:tmpl w:val="95321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DD5325"/>
    <w:multiLevelType w:val="hybridMultilevel"/>
    <w:tmpl w:val="E72033D6"/>
    <w:lvl w:ilvl="0" w:tplc="4A0C3D2A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21ED5"/>
    <w:multiLevelType w:val="multilevel"/>
    <w:tmpl w:val="11042D7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7B7370"/>
    <w:multiLevelType w:val="multilevel"/>
    <w:tmpl w:val="A9ACA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F94942"/>
    <w:multiLevelType w:val="multilevel"/>
    <w:tmpl w:val="47DC41D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3934CA8"/>
    <w:multiLevelType w:val="hybridMultilevel"/>
    <w:tmpl w:val="08CCBCAE"/>
    <w:lvl w:ilvl="0" w:tplc="4A0C3D2A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9D73A38"/>
    <w:multiLevelType w:val="multilevel"/>
    <w:tmpl w:val="7AB63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382EAE"/>
    <w:multiLevelType w:val="multilevel"/>
    <w:tmpl w:val="1B18A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A156C4"/>
    <w:multiLevelType w:val="multilevel"/>
    <w:tmpl w:val="C0A4E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C37226"/>
    <w:multiLevelType w:val="multilevel"/>
    <w:tmpl w:val="D5C8FE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C965712"/>
    <w:multiLevelType w:val="multilevel"/>
    <w:tmpl w:val="3C805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077074"/>
    <w:multiLevelType w:val="multilevel"/>
    <w:tmpl w:val="D5FE2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795BE1"/>
    <w:multiLevelType w:val="hybridMultilevel"/>
    <w:tmpl w:val="19F42B8E"/>
    <w:lvl w:ilvl="0" w:tplc="4A0C3D2A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A01AD0"/>
    <w:multiLevelType w:val="multilevel"/>
    <w:tmpl w:val="B6325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921A84"/>
    <w:multiLevelType w:val="multilevel"/>
    <w:tmpl w:val="01266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3DC46F7"/>
    <w:multiLevelType w:val="multilevel"/>
    <w:tmpl w:val="4ED8221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8A30392"/>
    <w:multiLevelType w:val="multilevel"/>
    <w:tmpl w:val="64322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ACD7FD1"/>
    <w:multiLevelType w:val="multilevel"/>
    <w:tmpl w:val="8E502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CAC4E90"/>
    <w:multiLevelType w:val="multilevel"/>
    <w:tmpl w:val="70EA4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11240E"/>
    <w:multiLevelType w:val="multilevel"/>
    <w:tmpl w:val="D65AF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5D00CB6"/>
    <w:multiLevelType w:val="multilevel"/>
    <w:tmpl w:val="B046E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B9C7433"/>
    <w:multiLevelType w:val="multilevel"/>
    <w:tmpl w:val="4482A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E55560B"/>
    <w:multiLevelType w:val="multilevel"/>
    <w:tmpl w:val="3BB4D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E740504"/>
    <w:multiLevelType w:val="multilevel"/>
    <w:tmpl w:val="2856D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2082121">
    <w:abstractNumId w:val="17"/>
  </w:num>
  <w:num w:numId="2" w16cid:durableId="344945772">
    <w:abstractNumId w:val="25"/>
  </w:num>
  <w:num w:numId="3" w16cid:durableId="1792944061">
    <w:abstractNumId w:val="6"/>
    <w:lvlOverride w:ilvl="0">
      <w:lvl w:ilvl="0">
        <w:numFmt w:val="decimal"/>
        <w:lvlText w:val="%1."/>
        <w:lvlJc w:val="left"/>
      </w:lvl>
    </w:lvlOverride>
  </w:num>
  <w:num w:numId="4" w16cid:durableId="1302229546">
    <w:abstractNumId w:val="0"/>
  </w:num>
  <w:num w:numId="5" w16cid:durableId="394087278">
    <w:abstractNumId w:val="13"/>
    <w:lvlOverride w:ilvl="0">
      <w:lvl w:ilvl="0">
        <w:numFmt w:val="decimal"/>
        <w:lvlText w:val="%1."/>
        <w:lvlJc w:val="left"/>
      </w:lvl>
    </w:lvlOverride>
  </w:num>
  <w:num w:numId="6" w16cid:durableId="654577905">
    <w:abstractNumId w:val="4"/>
  </w:num>
  <w:num w:numId="7" w16cid:durableId="120809628">
    <w:abstractNumId w:val="19"/>
    <w:lvlOverride w:ilvl="0">
      <w:lvl w:ilvl="0">
        <w:numFmt w:val="decimal"/>
        <w:lvlText w:val="%1."/>
        <w:lvlJc w:val="left"/>
      </w:lvl>
    </w:lvlOverride>
  </w:num>
  <w:num w:numId="8" w16cid:durableId="1007174139">
    <w:abstractNumId w:val="7"/>
  </w:num>
  <w:num w:numId="9" w16cid:durableId="1148203689">
    <w:abstractNumId w:val="8"/>
    <w:lvlOverride w:ilvl="0">
      <w:lvl w:ilvl="0">
        <w:numFmt w:val="decimal"/>
        <w:lvlText w:val="%1."/>
        <w:lvlJc w:val="left"/>
      </w:lvl>
    </w:lvlOverride>
  </w:num>
  <w:num w:numId="10" w16cid:durableId="1370761947">
    <w:abstractNumId w:val="15"/>
  </w:num>
  <w:num w:numId="11" w16cid:durableId="1162235526">
    <w:abstractNumId w:val="1"/>
  </w:num>
  <w:num w:numId="12" w16cid:durableId="882136014">
    <w:abstractNumId w:val="20"/>
  </w:num>
  <w:num w:numId="13" w16cid:durableId="1354112591">
    <w:abstractNumId w:val="27"/>
  </w:num>
  <w:num w:numId="14" w16cid:durableId="110634122">
    <w:abstractNumId w:val="14"/>
  </w:num>
  <w:num w:numId="15" w16cid:durableId="1766072544">
    <w:abstractNumId w:val="12"/>
  </w:num>
  <w:num w:numId="16" w16cid:durableId="1568108625">
    <w:abstractNumId w:val="3"/>
  </w:num>
  <w:num w:numId="17" w16cid:durableId="732510970">
    <w:abstractNumId w:val="11"/>
  </w:num>
  <w:num w:numId="18" w16cid:durableId="1438335480">
    <w:abstractNumId w:val="23"/>
  </w:num>
  <w:num w:numId="19" w16cid:durableId="306670370">
    <w:abstractNumId w:val="22"/>
  </w:num>
  <w:num w:numId="20" w16cid:durableId="1100831233">
    <w:abstractNumId w:val="21"/>
  </w:num>
  <w:num w:numId="21" w16cid:durableId="849367006">
    <w:abstractNumId w:val="18"/>
  </w:num>
  <w:num w:numId="22" w16cid:durableId="912590112">
    <w:abstractNumId w:val="10"/>
  </w:num>
  <w:num w:numId="23" w16cid:durableId="1243484808">
    <w:abstractNumId w:val="26"/>
  </w:num>
  <w:num w:numId="24" w16cid:durableId="621811836">
    <w:abstractNumId w:val="24"/>
  </w:num>
  <w:num w:numId="25" w16cid:durableId="1776361327">
    <w:abstractNumId w:val="2"/>
  </w:num>
  <w:num w:numId="26" w16cid:durableId="979768375">
    <w:abstractNumId w:val="9"/>
  </w:num>
  <w:num w:numId="27" w16cid:durableId="73432407">
    <w:abstractNumId w:val="16"/>
  </w:num>
  <w:num w:numId="28" w16cid:durableId="4759973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D8F"/>
    <w:rsid w:val="00074D8F"/>
    <w:rsid w:val="00092A33"/>
    <w:rsid w:val="001246B7"/>
    <w:rsid w:val="003363AC"/>
    <w:rsid w:val="004066F6"/>
    <w:rsid w:val="005D2C8B"/>
    <w:rsid w:val="005F785E"/>
    <w:rsid w:val="00617E03"/>
    <w:rsid w:val="00702DC2"/>
    <w:rsid w:val="007640A1"/>
    <w:rsid w:val="00800056"/>
    <w:rsid w:val="00900352"/>
    <w:rsid w:val="00AC16C6"/>
    <w:rsid w:val="00B9043F"/>
    <w:rsid w:val="00C835B7"/>
    <w:rsid w:val="00E060A6"/>
    <w:rsid w:val="00E83A87"/>
    <w:rsid w:val="00EF6F2F"/>
    <w:rsid w:val="00FA056E"/>
    <w:rsid w:val="00FD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44C0F1"/>
  <w15:chartTrackingRefBased/>
  <w15:docId w15:val="{6F175405-842F-6A40-A5A3-E1CF2E6E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074D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074D8F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B904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0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6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9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9D000F-2AE2-E34F-B70F-2EB810B41BED}">
  <we:reference id="wa200001011" version="1.2.0.0" store="it-IT" storeType="OMEX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76</Words>
  <Characters>2176</Characters>
  <Application>Microsoft Office Word</Application>
  <DocSecurity>0</DocSecurity>
  <Lines>80</Lines>
  <Paragraphs>6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Andrea Barbieri</cp:lastModifiedBy>
  <cp:revision>11</cp:revision>
  <dcterms:created xsi:type="dcterms:W3CDTF">2024-07-06T06:57:00Z</dcterms:created>
  <dcterms:modified xsi:type="dcterms:W3CDTF">2024-07-07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748</vt:lpwstr>
  </property>
  <property fmtid="{D5CDD505-2E9C-101B-9397-08002B2CF9AE}" pid="3" name="grammarly_documentContext">
    <vt:lpwstr>{"goals":[],"domain":"general","emotions":[],"dialect":"american"}</vt:lpwstr>
  </property>
</Properties>
</file>